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74F" w:rsidRPr="008059D5" w:rsidRDefault="0087574F" w:rsidP="0087574F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7574F" w:rsidRPr="008059D5" w:rsidRDefault="0087574F" w:rsidP="008757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059D5">
        <w:rPr>
          <w:rFonts w:ascii="Times New Roman" w:hAnsi="Times New Roman" w:cs="Times New Roman"/>
          <w:b/>
          <w:sz w:val="32"/>
          <w:szCs w:val="32"/>
          <w:lang w:val="en-US"/>
        </w:rPr>
        <w:t>Appendices</w:t>
      </w:r>
    </w:p>
    <w:p w:rsidR="0087574F" w:rsidRPr="008059D5" w:rsidRDefault="0087574F" w:rsidP="0087574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: Interview Instructions and Question Protocol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Phone Call 1: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I would like to ask you a few questions to understand how medical student learning communities gives you mean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I will record this interview, but please know that once the audio is transcribed to text the recording will be deleted. However, there could be a potential loss of confidentiality if there was a breach of security.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Your name will not be linked to the transcrip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9D5">
        <w:rPr>
          <w:rFonts w:ascii="Times New Roman" w:hAnsi="Times New Roman" w:cs="Times New Roman"/>
          <w:sz w:val="24"/>
          <w:szCs w:val="24"/>
          <w:lang w:val="en-US"/>
        </w:rPr>
        <w:t>A team of trained qualitative researchers will be the only people with access to the transcrip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9D5">
        <w:rPr>
          <w:rFonts w:ascii="Times New Roman" w:hAnsi="Times New Roman" w:cs="Times New Roman"/>
          <w:sz w:val="24"/>
          <w:szCs w:val="24"/>
          <w:lang w:val="en-US"/>
        </w:rPr>
        <w:t>Participating in this study will have no impact on continuing as a learning community core faculty member in the course and the course directors will not have access to a list of participants.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Do you have any questions from the consent document or about this interview process before we begin?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I will hang up now and will call you back while recording. Are you ready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HANG UP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Phone Call 2: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CALL INTERVIEWEE BACK WITH REV.COM APP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This is WWW INTERVIEWER interviewing a faculty member who is a learning community faculty/mentor at ZZZ INSTITUTION.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1. “My first question for you is, what, if any, changes have you experienced in your overall work as a faculty member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That is, how has your work as a learning community faculty member impacted your professional life both positively and negatively?”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Follow-up with clarifying questions:</w:t>
      </w:r>
    </w:p>
    <w:p w:rsidR="0087574F" w:rsidRPr="008059D5" w:rsidRDefault="0087574F" w:rsidP="0087574F">
      <w:pPr>
        <w:pStyle w:val="Lijstaline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Can you tell me more about what you mean when you say AAA?”</w:t>
      </w:r>
    </w:p>
    <w:p w:rsidR="0087574F" w:rsidRPr="008059D5" w:rsidRDefault="0087574F" w:rsidP="0087574F">
      <w:pPr>
        <w:pStyle w:val="Lijstaline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Do you have any specific examples or anecdotes about BBB?”</w:t>
      </w:r>
    </w:p>
    <w:p w:rsidR="0087574F" w:rsidRPr="008059D5" w:rsidRDefault="0087574F" w:rsidP="0087574F">
      <w:pPr>
        <w:pStyle w:val="Lijstaline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You mentioned CCC; how is that different compared to before you were a learning community faculty member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2. “You identified some changes in your overall work; what, if any, changes have you experienced in the way you approach your work as a result of your participation as a learning community faculty (including non-learning community days/times)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Follow-up with clarifying questions:</w:t>
      </w:r>
    </w:p>
    <w:p w:rsidR="0087574F" w:rsidRPr="008059D5" w:rsidRDefault="0087574F" w:rsidP="0087574F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Can you tell me more about what you mean when you say AAA?”</w:t>
      </w:r>
    </w:p>
    <w:p w:rsidR="0087574F" w:rsidRPr="008059D5" w:rsidRDefault="0087574F" w:rsidP="0087574F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Do you have any specific examples or anecdotes about BBB?”</w:t>
      </w:r>
    </w:p>
    <w:p w:rsidR="0087574F" w:rsidRPr="008059D5" w:rsidRDefault="0087574F" w:rsidP="0087574F">
      <w:pPr>
        <w:pStyle w:val="Lijstaline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lastRenderedPageBreak/>
        <w:t>“You mentioned CCC; how is that different compared to before you were a learning community faculty member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3. “Finally, what, if any, changes have you experienced in your views/attitudes about your work as a result of your participation as a learning community faculty? Specifically, have there been any changes to what motivates and inspires you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Follow-up with clarifying questions:</w:t>
      </w:r>
    </w:p>
    <w:p w:rsidR="0087574F" w:rsidRPr="008059D5" w:rsidRDefault="0087574F" w:rsidP="0087574F">
      <w:pPr>
        <w:pStyle w:val="Lijstaline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What have you been surprised by?”</w:t>
      </w:r>
    </w:p>
    <w:p w:rsidR="0087574F" w:rsidRPr="008059D5" w:rsidRDefault="0087574F" w:rsidP="0087574F">
      <w:pPr>
        <w:pStyle w:val="Lijstaline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Can you tell me more about what you mean when you say AAA?”</w:t>
      </w:r>
    </w:p>
    <w:p w:rsidR="0087574F" w:rsidRPr="008059D5" w:rsidRDefault="0087574F" w:rsidP="0087574F">
      <w:pPr>
        <w:pStyle w:val="Lijstaline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Do you have any specific examples or anecdotes about BBB?”</w:t>
      </w:r>
    </w:p>
    <w:p w:rsidR="0087574F" w:rsidRPr="008059D5" w:rsidRDefault="0087574F" w:rsidP="0087574F">
      <w:pPr>
        <w:pStyle w:val="Lijstaline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You mentioned CCC; how is that different compared to before you were a learning community faculty member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4. “Are there any other changes you haven’t shared related to your participation as a learning community faculty? That is, is there anything else you want to share today?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>“Thank you very much for allowing me to interview you; I enjoyed hearing about your experience as a learning community faculty!”</w:t>
      </w:r>
    </w:p>
    <w:p w:rsidR="0087574F" w:rsidRPr="008059D5" w:rsidRDefault="0087574F" w:rsidP="0087574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9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7574F" w:rsidRPr="008059D5" w:rsidSect="00A62A5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inanummer"/>
      </w:rPr>
      <w:id w:val="-18614350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6D5DAF" w:rsidRDefault="0087574F" w:rsidP="00B1116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6D5DAF" w:rsidRDefault="0087574F" w:rsidP="00AD0C25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inanummer"/>
      </w:rPr>
      <w:id w:val="-8962205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6D5DAF" w:rsidRDefault="0087574F" w:rsidP="00B1116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:rsidR="006D5DAF" w:rsidRDefault="0087574F" w:rsidP="00AD0C25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A4AA2"/>
    <w:multiLevelType w:val="hybridMultilevel"/>
    <w:tmpl w:val="F77ABA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0B515B"/>
    <w:multiLevelType w:val="hybridMultilevel"/>
    <w:tmpl w:val="A3103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9A73B3D"/>
    <w:multiLevelType w:val="hybridMultilevel"/>
    <w:tmpl w:val="B984B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4F"/>
    <w:rsid w:val="00043B96"/>
    <w:rsid w:val="00054810"/>
    <w:rsid w:val="00056D70"/>
    <w:rsid w:val="00074F77"/>
    <w:rsid w:val="000A421B"/>
    <w:rsid w:val="000C433D"/>
    <w:rsid w:val="000E357E"/>
    <w:rsid w:val="00124223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7F1229"/>
    <w:rsid w:val="0087574F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574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rPr>
      <w:rFonts w:ascii="Times New Roman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87574F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574F"/>
    <w:rPr>
      <w:rFonts w:ascii="Arial" w:eastAsia="Arial" w:hAnsi="Arial" w:cs="Arial"/>
      <w:lang w:val="en"/>
    </w:rPr>
  </w:style>
  <w:style w:type="character" w:styleId="Paginanummer">
    <w:name w:val="page number"/>
    <w:basedOn w:val="Standaardalinea-lettertype"/>
    <w:uiPriority w:val="99"/>
    <w:semiHidden/>
    <w:unhideWhenUsed/>
    <w:rsid w:val="008757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574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4B3154"/>
    <w:pPr>
      <w:spacing w:after="0" w:line="240" w:lineRule="auto"/>
    </w:pPr>
    <w:rPr>
      <w:lang w:val="en-GB"/>
    </w:rPr>
  </w:style>
  <w:style w:type="paragraph" w:styleId="Lijstalinea">
    <w:name w:val="List Paragraph"/>
    <w:basedOn w:val="Standaard"/>
    <w:uiPriority w:val="34"/>
    <w:qFormat/>
    <w:rsid w:val="007F122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ED7D31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qFormat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qFormat/>
    <w:rsid w:val="007F1229"/>
    <w:rPr>
      <w:rFonts w:ascii="Times New Roman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F1229"/>
    <w:pPr>
      <w:outlineLvl w:val="9"/>
    </w:pPr>
    <w:rPr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87574F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574F"/>
    <w:rPr>
      <w:rFonts w:ascii="Arial" w:eastAsia="Arial" w:hAnsi="Arial" w:cs="Arial"/>
      <w:lang w:val="en"/>
    </w:rPr>
  </w:style>
  <w:style w:type="character" w:styleId="Paginanummer">
    <w:name w:val="page number"/>
    <w:basedOn w:val="Standaardalinea-lettertype"/>
    <w:uiPriority w:val="99"/>
    <w:semiHidden/>
    <w:unhideWhenUsed/>
    <w:rsid w:val="00875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1</cp:revision>
  <dcterms:created xsi:type="dcterms:W3CDTF">2020-06-14T17:31:00Z</dcterms:created>
  <dcterms:modified xsi:type="dcterms:W3CDTF">2020-06-14T17:32:00Z</dcterms:modified>
</cp:coreProperties>
</file>